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0" distR="0">
                <wp:extent cx="5259527" cy="6737976"/>
                <wp:effectExtent b="0" l="0" r="0" t="0"/>
                <wp:docPr id="12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716225" y="411000"/>
                          <a:ext cx="5259527" cy="6737976"/>
                          <a:chOff x="2716225" y="411000"/>
                          <a:chExt cx="5259550" cy="6738000"/>
                        </a:xfrm>
                      </wpg:grpSpPr>
                      <wpg:grpSp>
                        <wpg:cNvGrpSpPr/>
                        <wpg:grpSpPr>
                          <a:xfrm>
                            <a:off x="2716237" y="411012"/>
                            <a:ext cx="5259527" cy="6737976"/>
                            <a:chOff x="0" y="0"/>
                            <a:chExt cx="5259527" cy="6737976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0" y="0"/>
                              <a:ext cx="5259525" cy="67379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pic:pic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 b="0" l="0" r="0" t="4620"/>
                            <a:stretch/>
                          </pic:blipFill>
                          <pic:spPr>
                            <a:xfrm>
                              <a:off x="0" y="0"/>
                              <a:ext cx="3275939" cy="65411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5" name="Shape 5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b="0" l="2719" r="0" t="0"/>
                            <a:stretch/>
                          </pic:blipFill>
                          <pic:spPr>
                            <a:xfrm>
                              <a:off x="3247364" y="32064"/>
                              <a:ext cx="2012163" cy="67059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 rot="10800000">
                              <a:off x="451487" y="348821"/>
                              <a:ext cx="4394627" cy="0"/>
                            </a:xfrm>
                            <a:prstGeom prst="straightConnector1">
                              <a:avLst/>
                            </a:prstGeom>
                            <a:noFill/>
                            <a:ln cap="flat" cmpd="sng" w="9525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len="sm" w="sm" type="none"/>
                              <a:tailEnd len="sm" w="sm" type="none"/>
                            </a:ln>
                          </wps:spPr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drawing>
              <wp:inline distB="0" distT="0" distL="0" distR="0">
                <wp:extent cx="5259527" cy="6737976"/>
                <wp:effectExtent b="0" l="0" r="0" t="0"/>
                <wp:docPr id="12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59527" cy="6737976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S2 Figure. SARS-CoV-2 haplotype from the second location in Ohio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RBD-focused amplifications of samples collected from the second location in Ohio. Amplifications using the omicron exclusion primer sets are designated as ALT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F86264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86264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86264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86264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86264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86264"/>
    <w:pPr>
      <w:keepNext w:val="1"/>
      <w:keepLines w:val="1"/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86264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86264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86264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86264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86264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86264"/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86264"/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86264"/>
    <w:rPr>
      <w:rFonts w:asciiTheme="minorHAnsi" w:cstheme="majorBidi" w:eastAsiaTheme="majorEastAsia" w:hAnsiTheme="minorHAnsi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86264"/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86264"/>
    <w:rPr>
      <w:rFonts w:asciiTheme="minorHAnsi" w:cstheme="majorBidi" w:eastAsiaTheme="majorEastAsia" w:hAnsiTheme="minorHAnsi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86264"/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86264"/>
    <w:rPr>
      <w:rFonts w:asciiTheme="minorHAnsi" w:cstheme="majorBidi" w:eastAsiaTheme="majorEastAsia" w:hAnsiTheme="minorHAnsi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86264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8626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86264"/>
    <w:pPr>
      <w:numPr>
        <w:ilvl w:val="1"/>
      </w:numPr>
      <w:spacing w:after="160"/>
    </w:pPr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86264"/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86264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86264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86264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86264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8626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86264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86264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7aRdcAd5+R9EfQh8p4MBRyovvQ==">CgMxLjA4AHIhMXg1MzhaeThObU9rQ1N1eEtBam1zMmt3S3hYUFpmSF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8:35:00Z</dcterms:created>
  <dc:creator>Suarez, Reinier (MU-Student)</dc:creator>
</cp:coreProperties>
</file>